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EEBA6" w14:textId="16E92783" w:rsidR="00BC369F" w:rsidRPr="00BC369F" w:rsidRDefault="00971BA7" w:rsidP="00BC369F">
      <w:pPr>
        <w:rPr>
          <w:rFonts w:ascii="Calibri" w:eastAsia="Times New Roman" w:hAnsi="Calibri" w:cs="Calibri"/>
          <w:kern w:val="0"/>
          <w:sz w:val="22"/>
          <w:szCs w:val="22"/>
          <w14:ligatures w14:val="none"/>
        </w:rPr>
      </w:pPr>
      <w:r w:rsidRPr="00BC369F">
        <w:rPr>
          <w:b/>
          <w:bCs/>
        </w:rPr>
        <w:t xml:space="preserve">Supplementary </w:t>
      </w:r>
      <w:r w:rsidR="002A6AC7" w:rsidRPr="00BC369F">
        <w:rPr>
          <w:b/>
          <w:bCs/>
        </w:rPr>
        <w:t>Table</w:t>
      </w:r>
      <w:r w:rsidRPr="00BC369F">
        <w:rPr>
          <w:b/>
          <w:bCs/>
        </w:rPr>
        <w:t>2</w:t>
      </w:r>
      <w:r w:rsidR="00BC369F" w:rsidRPr="00BC369F">
        <w:rPr>
          <w:b/>
          <w:bCs/>
        </w:rPr>
        <w:t>:</w:t>
      </w:r>
      <w:r w:rsidR="00BC369F">
        <w:t xml:space="preserve">  Details </w:t>
      </w:r>
      <w:r w:rsidR="009C4B55">
        <w:t>of documents</w:t>
      </w:r>
      <w:r w:rsidR="00BC369F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 xml:space="preserve"> </w:t>
      </w:r>
      <w:r w:rsidR="00BC369F" w:rsidRPr="00BC369F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bibliometrics</w:t>
      </w:r>
    </w:p>
    <w:tbl>
      <w:tblPr>
        <w:tblW w:w="12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1"/>
        <w:gridCol w:w="1252"/>
        <w:gridCol w:w="1402"/>
        <w:gridCol w:w="996"/>
        <w:gridCol w:w="409"/>
        <w:gridCol w:w="743"/>
        <w:gridCol w:w="667"/>
        <w:gridCol w:w="421"/>
        <w:gridCol w:w="870"/>
        <w:gridCol w:w="490"/>
        <w:gridCol w:w="662"/>
        <w:gridCol w:w="495"/>
        <w:gridCol w:w="444"/>
        <w:gridCol w:w="545"/>
        <w:gridCol w:w="662"/>
        <w:gridCol w:w="875"/>
        <w:gridCol w:w="586"/>
      </w:tblGrid>
      <w:tr w:rsidR="002A6AC7" w:rsidRPr="002A6AC7" w14:paraId="32138A43" w14:textId="77777777" w:rsidTr="00BC369F">
        <w:trPr>
          <w:trHeight w:val="288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C8D4F3E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DOI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425EE97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Authors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4E3EF471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Titl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03467DE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Source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5581A12A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Year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6910A936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A6AC7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TotalCitation</w:t>
            </w:r>
            <w:proofErr w:type="spellEnd"/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3F387E78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A6AC7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TCperYear</w:t>
            </w:r>
            <w:proofErr w:type="spellEnd"/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7558931D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NTC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210B159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SR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3570A03D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quality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CC01622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volatile compounds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01DE541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prunus persica</w:t>
            </w:r>
          </w:p>
        </w:tc>
        <w:tc>
          <w:tcPr>
            <w:tcW w:w="444" w:type="dxa"/>
            <w:shd w:val="clear" w:color="auto" w:fill="auto"/>
            <w:noWrap/>
            <w:vAlign w:val="bottom"/>
            <w:hideMark/>
          </w:tcPr>
          <w:p w14:paraId="05F0AC5C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peach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7D10EC4E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markers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D4676F5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antioxidant activity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34E49FA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A6AC7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Assigned_cluster</w:t>
            </w:r>
            <w:proofErr w:type="spellEnd"/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4D78E5C5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A6AC7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pagerank</w:t>
            </w:r>
            <w:proofErr w:type="spellEnd"/>
          </w:p>
        </w:tc>
      </w:tr>
      <w:tr w:rsidR="002A6AC7" w:rsidRPr="002A6AC7" w14:paraId="1F8BACD3" w14:textId="77777777" w:rsidTr="00BC369F">
        <w:trPr>
          <w:trHeight w:val="288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2AC020F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3390/foods10010164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BD7CB80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MIHAYLOVA </w:t>
            </w:r>
            <w:proofErr w:type="gramStart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D;POPOVA</w:t>
            </w:r>
            <w:proofErr w:type="gramEnd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A;DESSEVA I;PETKOVA ;NADEZHDA N;STOYANOVA M;VRANCHEVA R;SLAVOV A;SLAVCHEV A;LANTE A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70A69D00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COMPARATIVE STUDY OF EARLY- AND MID-RIPENING PEACH (PRUNUS PERSICA L.) VARIETIES: BIOLOGICAL ACTIVITY, MACRO-, AND MICRO - NUTRIENT PROFIL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2E20F59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FOODS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75739708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6E75F59B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3E5C2422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4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6FE30AAF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73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741DCFB6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MIHAYLOVA D, 2021, FOODS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36B667F0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32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EBE2E8B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10C417F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4" w:type="dxa"/>
            <w:shd w:val="clear" w:color="auto" w:fill="auto"/>
            <w:noWrap/>
            <w:vAlign w:val="bottom"/>
            <w:hideMark/>
          </w:tcPr>
          <w:p w14:paraId="3E39650D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3AE67B3D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712B2FF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67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369A053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antioxidant activity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66387920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039</w:t>
            </w:r>
          </w:p>
        </w:tc>
      </w:tr>
      <w:tr w:rsidR="002A6AC7" w:rsidRPr="002A6AC7" w14:paraId="5D421BF2" w14:textId="77777777" w:rsidTr="00BC369F">
        <w:trPr>
          <w:trHeight w:val="288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C71D938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3390/molecules26144183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6A70685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MIHAYLOVA </w:t>
            </w:r>
            <w:proofErr w:type="gramStart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D;DESSEVA</w:t>
            </w:r>
            <w:proofErr w:type="gramEnd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I;POPOVA A;DINCHEVA ;IVAYLA I;VRANCHEVA R;LANTE A;KRASTANOV A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10B1F99B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GC-MS METABOLIC PROFILE AND Α-GLUCOSIDASE-, Α-AMYLASE-, LIPASE-, AND ACETYLCHOLINESTERASE-INHIBITORY ACTIVITIES OF EIGHT PEACH VARIETIE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6C16842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MOLECULES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14C96141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0CA4B3B6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58F1054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4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7C723DBB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919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45B71942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MIHAYLOVA D, 2021, MOLECULES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1C50C93A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20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2447E26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8A86DF7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4" w:type="dxa"/>
            <w:shd w:val="clear" w:color="auto" w:fill="auto"/>
            <w:noWrap/>
            <w:vAlign w:val="bottom"/>
            <w:hideMark/>
          </w:tcPr>
          <w:p w14:paraId="708F87BA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4D56D318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6ED288C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79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3393AC2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antioxidant activity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658FEB48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052</w:t>
            </w:r>
          </w:p>
        </w:tc>
      </w:tr>
      <w:tr w:rsidR="002A6AC7" w:rsidRPr="002A6AC7" w14:paraId="5AD4E2A8" w14:textId="77777777" w:rsidTr="00BC369F">
        <w:trPr>
          <w:trHeight w:val="288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C36F73E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21273/JASHS04990-20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3B7E7AD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RAWANDOOZI </w:t>
            </w:r>
            <w:proofErr w:type="gramStart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Z;HARTMANN</w:t>
            </w:r>
            <w:proofErr w:type="gramEnd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T;BYRNE D;CARPENEDO ;SILVIA S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713FD619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HERITABILITY, CORRELATION, AND GENOTYPE BY ENVIRONMENT INTERACTION OF PHENOLOGICAL AND FRUIT QUALITY TRAITS IN PEACH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9057FD5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JOURNAL OF THE AMERICAN SOCIETY FOR HORTICULTURAL SCIENCE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2305E6DF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3476C058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4ABDC6CF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2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6D80E10B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595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044647C7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RAWANDOOZI Z, 2021, J AM SOC HORTIC SCI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173C5C9C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1B992CF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741C346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4" w:type="dxa"/>
            <w:shd w:val="clear" w:color="auto" w:fill="auto"/>
            <w:noWrap/>
            <w:vAlign w:val="bottom"/>
            <w:hideMark/>
          </w:tcPr>
          <w:p w14:paraId="40ED377D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77685D5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8F92AE6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9EF9053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antioxidant activity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168080AB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019</w:t>
            </w:r>
          </w:p>
        </w:tc>
      </w:tr>
      <w:tr w:rsidR="002A6AC7" w:rsidRPr="002A6AC7" w14:paraId="3282E6D4" w14:textId="77777777" w:rsidTr="00BC369F">
        <w:trPr>
          <w:trHeight w:val="288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4082C43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1186/s13059-020-02169-y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896C907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GUO </w:t>
            </w:r>
            <w:proofErr w:type="gramStart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J;CAO</w:t>
            </w:r>
            <w:proofErr w:type="gramEnd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K;DENG C;LI Y;ZHU G;FANG </w:t>
            </w: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lastRenderedPageBreak/>
              <w:t>W;CHEN C;WANG X;WU J;GUAN L;WU S;GUO W;YAO J;FEI ;ZHANGJUN Z;WANG L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0BAADE59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lastRenderedPageBreak/>
              <w:t xml:space="preserve">AN INTEGRATED PEACH GENOME </w:t>
            </w: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lastRenderedPageBreak/>
              <w:t>STRUCTURAL VARIATION MAP UNCOVERS GENES ASSOCIATED WITH FRUIT TRAIT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520B6C7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lastRenderedPageBreak/>
              <w:t>GENOME BIOLOGY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4310BDD8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744FE13B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3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37808580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3.833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588E5D16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469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895E9CF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GUO J, 2020, GENOME BIOL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5A379BB7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25D9C71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C47502C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4" w:type="dxa"/>
            <w:shd w:val="clear" w:color="auto" w:fill="auto"/>
            <w:noWrap/>
            <w:vAlign w:val="bottom"/>
            <w:hideMark/>
          </w:tcPr>
          <w:p w14:paraId="56DB9FDE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4290F977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7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EBF20B2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5563E09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markers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28968BEE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022</w:t>
            </w:r>
          </w:p>
        </w:tc>
      </w:tr>
      <w:tr w:rsidR="002A6AC7" w:rsidRPr="002A6AC7" w14:paraId="4E877DD2" w14:textId="77777777" w:rsidTr="00BC369F">
        <w:trPr>
          <w:trHeight w:val="288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2DE23C9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3389/fpls.2019.00592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F0FCEE0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TAN </w:t>
            </w:r>
            <w:proofErr w:type="gramStart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Q;LIU</w:t>
            </w:r>
            <w:proofErr w:type="gramEnd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X;XIAO W;GAO H;CHEN X;FU X;LI L;LI D;GAO D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1C80670E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COMPARISON BETWEEN FLAT AND ROUND PEACHES, GENOMIC EVIDENCES OF HETEROZYGOSITY EVENT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4FE4B59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FRONTIERS IN PLANT SCIENCE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2A9D3ED8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19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6D80B012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CEF86F1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571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0C18B4AE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2AD824B2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TAN Q, 2019, FRONT PLANT SCI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41047DF5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460E9CE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4F680D0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4" w:type="dxa"/>
            <w:shd w:val="clear" w:color="auto" w:fill="auto"/>
            <w:noWrap/>
            <w:vAlign w:val="bottom"/>
            <w:hideMark/>
          </w:tcPr>
          <w:p w14:paraId="2FB8AADE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5A7FD180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49506F2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4385DE4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markers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51769D90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02</w:t>
            </w:r>
          </w:p>
        </w:tc>
      </w:tr>
      <w:tr w:rsidR="002A6AC7" w:rsidRPr="002A6AC7" w14:paraId="3DE56B95" w14:textId="77777777" w:rsidTr="00BC369F">
        <w:trPr>
          <w:trHeight w:val="288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EF2B955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1109/ACCESS.2020.2966020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0BCB5C5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YU </w:t>
            </w:r>
            <w:proofErr w:type="gramStart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B;ZHAN</w:t>
            </w:r>
            <w:proofErr w:type="gramEnd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P;LEI M;ZHOU F;WANG P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6295E968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FOOD QUALITY MONITORING SYSTEM BASED ON SMART CONTRACTS AND EVALUATION MODEL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C282662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IEEE ACCESS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1B553640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2F0EF504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6BDA6408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833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343C6EFC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562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0D7A7891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YU B, 2020, IEEE ACCESS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2E6FFCF0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94747C0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E984BF1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4" w:type="dxa"/>
            <w:shd w:val="clear" w:color="auto" w:fill="auto"/>
            <w:noWrap/>
            <w:vAlign w:val="bottom"/>
            <w:hideMark/>
          </w:tcPr>
          <w:p w14:paraId="13A6496D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6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D5B8B26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BF6259E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D0DFF21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peach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7D018201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016</w:t>
            </w:r>
          </w:p>
        </w:tc>
      </w:tr>
      <w:tr w:rsidR="002A6AC7" w:rsidRPr="002A6AC7" w14:paraId="504D5122" w14:textId="77777777" w:rsidTr="00BC369F">
        <w:trPr>
          <w:trHeight w:val="288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55CF97D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3389/fmicb.2022.919047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ADBF963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XU </w:t>
            </w:r>
            <w:proofErr w:type="gramStart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X;MIAO</w:t>
            </w:r>
            <w:proofErr w:type="gramEnd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Y;WANG H;YE P;LI T;LI C;ZHAO R;WANG B;SHI X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63FB4805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A SNAPSHOT OF MICROBIAL SUCCESSION AND VOLATILE COMPOUND DYNAMICS IN FLAT PEACH WINE DURING SPONTANEOUS FERMENTAT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A06C7CD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FRONTIERS IN MICROBIOLOGY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312BD119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79018CD0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4B83F482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75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2047FD44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296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04CBCB9C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XU X, 2022, FRONT MICROBIOL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194ED21A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FDEEC49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61B993E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4" w:type="dxa"/>
            <w:shd w:val="clear" w:color="auto" w:fill="auto"/>
            <w:noWrap/>
            <w:vAlign w:val="bottom"/>
            <w:hideMark/>
          </w:tcPr>
          <w:p w14:paraId="0BD2A895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2B9A136D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0E81862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2FC54FE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peach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55559BF8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035</w:t>
            </w:r>
          </w:p>
        </w:tc>
      </w:tr>
      <w:tr w:rsidR="002A6AC7" w:rsidRPr="002A6AC7" w14:paraId="1AA3B173" w14:textId="77777777" w:rsidTr="00BC369F">
        <w:trPr>
          <w:trHeight w:val="288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12E6F9A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1002/jsfa.6929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D7C3027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DI V </w:t>
            </w:r>
            <w:proofErr w:type="gramStart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C;MARALLO</w:t>
            </w:r>
            <w:proofErr w:type="gramEnd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N;GRAZIANI G;RITIENI A;DI M A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10500D68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EVALUATION OF FRUIT QUALITY, BIOACTIVE COMPOUNDS AND TOTAL ANTIOXIDANT ACTIVITY OF FLAT PEACH CULTIVAR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A1EFBF6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JOURNAL OF THE SCIENCE OF FOOD AND AGRICULTURE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41B4FA83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15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56FB4DE1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01E785DC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182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2A070996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921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B078FF7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DI V C, 2015, J SCI FOOD AGRIC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1C2AEAB9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11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57B7594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19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C5A7559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556</w:t>
            </w:r>
          </w:p>
        </w:tc>
        <w:tc>
          <w:tcPr>
            <w:tcW w:w="444" w:type="dxa"/>
            <w:shd w:val="clear" w:color="auto" w:fill="auto"/>
            <w:noWrap/>
            <w:vAlign w:val="bottom"/>
            <w:hideMark/>
          </w:tcPr>
          <w:p w14:paraId="1554B538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132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DB8EFAC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ACF7A84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49BFC7C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prunus persica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5F31F57D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078</w:t>
            </w:r>
          </w:p>
        </w:tc>
      </w:tr>
      <w:tr w:rsidR="002A6AC7" w:rsidRPr="002A6AC7" w14:paraId="63DE217D" w14:textId="77777777" w:rsidTr="00BC369F">
        <w:trPr>
          <w:trHeight w:val="288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4DB57FB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lastRenderedPageBreak/>
              <w:t>10.3864/j.issn.0578-1752.2017.16.015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DCAEB6F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LU </w:t>
            </w:r>
            <w:proofErr w:type="gramStart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J;LIU</w:t>
            </w:r>
            <w:proofErr w:type="gramEnd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S;LU W;XI W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2CB6E475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PHENOLIC PROFILES AND ANTIOXIDANT ACTIVITY OF FRUIT PULP FROM DIFFERENT TYPES OF PEACHE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F671BE4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CIENTIA AGRICULTURA SINICA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31A5ED4B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17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458D2CA3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3F6539D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2BF2852E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262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11EBF2B5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LU J, 2017, SCI AGRICULTURA SIN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23CAB7B0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22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2F59BAD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362134B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778</w:t>
            </w:r>
          </w:p>
        </w:tc>
        <w:tc>
          <w:tcPr>
            <w:tcW w:w="444" w:type="dxa"/>
            <w:shd w:val="clear" w:color="auto" w:fill="auto"/>
            <w:noWrap/>
            <w:vAlign w:val="bottom"/>
            <w:hideMark/>
          </w:tcPr>
          <w:p w14:paraId="348AD6C0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4D5D478F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E8F218D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406E794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prunus persica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37EEEBF0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024</w:t>
            </w:r>
          </w:p>
        </w:tc>
      </w:tr>
      <w:tr w:rsidR="002A6AC7" w:rsidRPr="002A6AC7" w14:paraId="4CC4E8E8" w14:textId="77777777" w:rsidTr="00BC369F">
        <w:trPr>
          <w:trHeight w:val="288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BB7A74D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17660/actahortic.2012.962.76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F9A2E95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REIG </w:t>
            </w:r>
            <w:proofErr w:type="gramStart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G;IGLESIAS</w:t>
            </w:r>
            <w:proofErr w:type="gramEnd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I;ECHEVERRÍA G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48F9DC66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AGRONOMICAL PERFORMANCE, FRUIT QUALITY AND SENSORY ATTRIBUTES OF SEVERAL FLAT PEACH AND FLAT NECTARINE CULTIVAR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4891FD4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ACTA HORTICULTURAE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0B96DBA4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12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3574CAF7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C9B3BE6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643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4A55BC0C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561BFBDD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REIG G, 2012, ACTA HORTIC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0A9A2F85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81DB9D0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76E38C2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44" w:type="dxa"/>
            <w:shd w:val="clear" w:color="auto" w:fill="auto"/>
            <w:noWrap/>
            <w:vAlign w:val="bottom"/>
            <w:hideMark/>
          </w:tcPr>
          <w:p w14:paraId="2A8415F0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284A5927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74AF327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15EEBAC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prunus persica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5183EA6B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011</w:t>
            </w:r>
          </w:p>
        </w:tc>
      </w:tr>
      <w:tr w:rsidR="002A6AC7" w:rsidRPr="002A6AC7" w14:paraId="3460585D" w14:textId="77777777" w:rsidTr="00BC369F">
        <w:trPr>
          <w:trHeight w:val="288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927E48C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1002/jsfa.6190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A77A7A6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PASCUAL </w:t>
            </w:r>
            <w:proofErr w:type="gramStart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M;VILLAR</w:t>
            </w:r>
            <w:proofErr w:type="gramEnd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J;LORDAN J;FONSECA F;FALGUERA V;RUFAT J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6B676E82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RELATIONSHIP BETWEEN POLYPHENOL OXIDASE ACTIVITY AND NUTRITION, MATURITY AND QUALITY PARAMETERS IN FLAT PEACH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A075DF2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JOURNAL OF THE SCIENCE OF FOOD AND AGRICULTURE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07ABFC56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6BFC269D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436237CA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385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2A0329CF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5667B37A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PASCUAL M, 2013, J SCI FOOD AGRIC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635D41E2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BB570E4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AB8A2FC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44" w:type="dxa"/>
            <w:shd w:val="clear" w:color="auto" w:fill="auto"/>
            <w:noWrap/>
            <w:vAlign w:val="bottom"/>
            <w:hideMark/>
          </w:tcPr>
          <w:p w14:paraId="28517451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57E807F0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B856B15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86A1038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prunus persica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27FD1D78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008</w:t>
            </w:r>
          </w:p>
        </w:tc>
      </w:tr>
      <w:tr w:rsidR="002A6AC7" w:rsidRPr="002A6AC7" w14:paraId="54C395DC" w14:textId="77777777" w:rsidTr="00BC369F">
        <w:trPr>
          <w:trHeight w:val="288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F2AC478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1186/s12870-021-02850-9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6C023E2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GUO </w:t>
            </w:r>
            <w:proofErr w:type="gramStart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J;CAO</w:t>
            </w:r>
            <w:proofErr w:type="gramEnd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K;YAO J;DENG C;LI Y;ZHU G;FANG W;CHEN C;WANG X;WU J;GUO W;WANG L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242D6B59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REDUCED EXPRESSION OF A SUBUNIT GENE OF SUCROSE NON-FERMENTING 1 RELATED KINASE, PPSNRK1ΒΓ, CONFERS FLAT FRUIT ABORTION IN PEACH BY REGULATING SUGAR AND STARCH METABOLISM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D7BEB6D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BMC PLANT BIOLOGY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1603BA59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2810A4A7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189569D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6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2CCC8480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162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3D03F692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GUO J, 2021, BMC PLANT BIOL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5C17113C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15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BFD0E99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62601B0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66</w:t>
            </w:r>
          </w:p>
        </w:tc>
        <w:tc>
          <w:tcPr>
            <w:tcW w:w="444" w:type="dxa"/>
            <w:shd w:val="clear" w:color="auto" w:fill="auto"/>
            <w:noWrap/>
            <w:vAlign w:val="bottom"/>
            <w:hideMark/>
          </w:tcPr>
          <w:p w14:paraId="6B1B8B63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183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1ABF35A0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478FAE4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03DC669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prunus persica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7CF16BDA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069</w:t>
            </w:r>
          </w:p>
        </w:tc>
      </w:tr>
      <w:tr w:rsidR="002A6AC7" w:rsidRPr="002A6AC7" w14:paraId="5A688166" w14:textId="77777777" w:rsidTr="00BC369F">
        <w:trPr>
          <w:trHeight w:val="288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E5908F0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lastRenderedPageBreak/>
              <w:t>NA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8B8CE3B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HERNÁNDEZ </w:t>
            </w:r>
            <w:proofErr w:type="gramStart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F;MARTÍNEZ</w:t>
            </w:r>
            <w:proofErr w:type="gramEnd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J;LEGUA P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14CC8EC5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AGRONOMIC AND QUALITY PARAMETERS OF FLAT PEACH UFO3, UFO4 AND SWEETCAP®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68DCD2C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ITALIAN JOURNAL OF FOOD SCIENCE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0904CDE8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1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185BE43F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185009C0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5192BB74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052E2D88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HERNÁNDEZ F, 2010, ITAL J FOOD SCI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57956C75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A6EAB3C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2ABD166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44" w:type="dxa"/>
            <w:shd w:val="clear" w:color="auto" w:fill="auto"/>
            <w:noWrap/>
            <w:vAlign w:val="bottom"/>
            <w:hideMark/>
          </w:tcPr>
          <w:p w14:paraId="348CFD2A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1FD8F632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169B002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E922062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prunus persica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36F11968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008</w:t>
            </w:r>
          </w:p>
        </w:tc>
      </w:tr>
      <w:tr w:rsidR="002A6AC7" w:rsidRPr="002A6AC7" w14:paraId="731B5582" w14:textId="77777777" w:rsidTr="00BC369F">
        <w:trPr>
          <w:trHeight w:val="288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638FEFE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1016/j.foodres.2017.05.007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39B476B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BIANCHI </w:t>
            </w:r>
            <w:proofErr w:type="gramStart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T;WEESEPOEL</w:t>
            </w:r>
            <w:proofErr w:type="gramEnd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Y;KOOT A;IGLESIAS ;IGNASI I;EDUARDO I;GRATACOS-CUBARSI M;GUERRERO L;HORTOS M;VAN R S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770F9222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INVESTIGATION OF THE AROMA OF COMMERCIAL PEACH (PRUNUS PERSICA L. BATSCH) TYPES BY PROTON TRANSFER REACTION MASS SPECTROMETRY (PTR-MS) AND SENSORY ANALYSI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B662062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FOOD RESEARCH INTERNATIONAL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07F51729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17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60864547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1A1C9647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444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55BDE155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427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707A54EA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BIANCHI T, 2017, FOOD RES INT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20188973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82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85DBEBE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17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F6B612D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4" w:type="dxa"/>
            <w:shd w:val="clear" w:color="auto" w:fill="auto"/>
            <w:noWrap/>
            <w:vAlign w:val="bottom"/>
            <w:hideMark/>
          </w:tcPr>
          <w:p w14:paraId="057BF99B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00236556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8F3464B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7DC91F9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quality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43D8E6CE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067</w:t>
            </w:r>
          </w:p>
        </w:tc>
      </w:tr>
      <w:tr w:rsidR="002A6AC7" w:rsidRPr="002A6AC7" w14:paraId="105AB2FB" w14:textId="77777777" w:rsidTr="00BC369F">
        <w:trPr>
          <w:trHeight w:val="288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AAC52E9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1038/s41438-021-00648-2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FF5AA0F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TAN </w:t>
            </w:r>
            <w:proofErr w:type="gramStart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Q;LI</w:t>
            </w:r>
            <w:proofErr w:type="gramEnd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S;ZHANG Y;CHEN M;WEN ;BINBIN B;JIANG S;CHEN X;FU X;LI D;WU H;WANG Y;XIAO W;LI L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4E89CD33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CHROMOSOME-LEVEL GENOME ASSEMBLIES OF FIVE PRUNUS SPECIES AND GENOME-WIDE ASSOCIATION STUDIES FOR KEY AGRONOMIC TRAITS IN PEACH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7920FDF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HORTICULTURE RESEARCH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59779888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5C236DED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63CF2BD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6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7B392E19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054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5BAA756F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TAN Q, 2021, HORTIC RES-ENGLAND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35680302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2483BD7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82C9852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4" w:type="dxa"/>
            <w:shd w:val="clear" w:color="auto" w:fill="auto"/>
            <w:noWrap/>
            <w:vAlign w:val="bottom"/>
            <w:hideMark/>
          </w:tcPr>
          <w:p w14:paraId="41DC6D50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405A62A4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686F97A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31DBD99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quality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06FF6F3A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051</w:t>
            </w:r>
          </w:p>
        </w:tc>
      </w:tr>
      <w:tr w:rsidR="002A6AC7" w:rsidRPr="002A6AC7" w14:paraId="0686043A" w14:textId="77777777" w:rsidTr="00BC369F">
        <w:trPr>
          <w:trHeight w:val="288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290EF6D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1038/s41438-021-00661-5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D3DCA78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CIRILLI </w:t>
            </w:r>
            <w:proofErr w:type="gramStart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M;BACCICHET</w:t>
            </w:r>
            <w:proofErr w:type="gramEnd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I;CHIOZZOTTO R;SILVESTRI ;CRISTIAN C;ROSSINI L;BASSI D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168D14F9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GENETIC AND PHENOTYPIC ANALYSES REVEAL MAJOR QUANTITATIVE LOCI ASSOCIATED TO FRUIT SIZE AND SHAPE TRAITS IN A NON-FLAT </w:t>
            </w: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lastRenderedPageBreak/>
              <w:t>PEACH COLLECTION (P. PERSICA L. BATSCH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D6A417B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lastRenderedPageBreak/>
              <w:t>HORTICULTURE RESEARCH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305EDCA5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424376B7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312E1CFA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8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511A7C22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757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001911FA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CIRILLI M, 2021, HORTIC RES-ENGLAND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5CD34D54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74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14A817C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2563DBA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257</w:t>
            </w:r>
          </w:p>
        </w:tc>
        <w:tc>
          <w:tcPr>
            <w:tcW w:w="444" w:type="dxa"/>
            <w:shd w:val="clear" w:color="auto" w:fill="auto"/>
            <w:noWrap/>
            <w:vAlign w:val="bottom"/>
            <w:hideMark/>
          </w:tcPr>
          <w:p w14:paraId="118ACD95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14FD8BC6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DE7D8B6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2719749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quality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7AC584D6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06</w:t>
            </w:r>
          </w:p>
        </w:tc>
      </w:tr>
      <w:tr w:rsidR="002A6AC7" w:rsidRPr="002A6AC7" w14:paraId="37144BD9" w14:textId="77777777" w:rsidTr="00BC369F">
        <w:trPr>
          <w:trHeight w:val="288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E5CC98F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1016/j.lwt.2022.114388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8AD5E66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ZHANG </w:t>
            </w:r>
            <w:proofErr w:type="gramStart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X;SU</w:t>
            </w:r>
            <w:proofErr w:type="gramEnd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M;ZHOU H;LENG F;DU ;JIHONG J;LI X;ZHANG M;HU Y;GAO Y;YE Z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1E0B34AA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EFFECT OF 1-METHYLCYCLOPROPENE ON FLAT PEACH FRUIT QUALITY BASED ON ELECTRONIC SENSES, LC-MS, AND HS-SPME-GC-MS DURING SHELF STORAG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EF02DC8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LWT-FOOD SCIENCE AND TECHNOLOGY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4F192B32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139AF954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3B5BCF07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4C220C45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609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513D8CE8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ZHANG X, 2023, LWT-FOOD SCI TECHNOL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415371F4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9477708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5AE3C23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4" w:type="dxa"/>
            <w:shd w:val="clear" w:color="auto" w:fill="auto"/>
            <w:noWrap/>
            <w:vAlign w:val="bottom"/>
            <w:hideMark/>
          </w:tcPr>
          <w:p w14:paraId="0845B01C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7481C7C8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1DA4AE7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E785484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quality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094F0234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006</w:t>
            </w:r>
          </w:p>
        </w:tc>
      </w:tr>
      <w:tr w:rsidR="002A6AC7" w:rsidRPr="002A6AC7" w14:paraId="1E4EB800" w14:textId="77777777" w:rsidTr="00BC369F">
        <w:trPr>
          <w:trHeight w:val="288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0AE9E33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1111/jfpp.14575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5F7C040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WANG </w:t>
            </w:r>
            <w:proofErr w:type="gramStart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P;TIAN</w:t>
            </w:r>
            <w:proofErr w:type="gramEnd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H;TAN F;LIU Y;YU ;BIN B;ZHAN P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6C973A27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IMPACT OF COMMERCIAL PROCESSING ON VOLATILE COMPOUNDS AND SENSORY PROFILES OF FLAT PEACH JUICES BY PLSR AND BP NETWORK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09EE162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JOURNAL OF FOOD PROCESSING AND PRESERVATION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6A391FC6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2C84F175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032FE47B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333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5F5D0764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431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0EF176D4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WANG P, 2020, J FOOD PROCESS PRESERV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606851EB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D1B9956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6D64079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4" w:type="dxa"/>
            <w:shd w:val="clear" w:color="auto" w:fill="auto"/>
            <w:noWrap/>
            <w:vAlign w:val="bottom"/>
            <w:hideMark/>
          </w:tcPr>
          <w:p w14:paraId="24743FB2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1ABC4C0F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4BE9E5C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FCE1120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quality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7F73F36E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065</w:t>
            </w:r>
          </w:p>
        </w:tc>
      </w:tr>
      <w:tr w:rsidR="002A6AC7" w:rsidRPr="002A6AC7" w14:paraId="71D3C22B" w14:textId="77777777" w:rsidTr="00BC369F">
        <w:trPr>
          <w:trHeight w:val="288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CF5A759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3390/foods12193683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721E8E3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ZHENG </w:t>
            </w:r>
            <w:proofErr w:type="gramStart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Y;JIA</w:t>
            </w:r>
            <w:proofErr w:type="gramEnd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X;DUAN L;LI X;ZHAO ;ZHIYONG Z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3AF000FD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YNERGISTIC EFFECTS OF 1-MCP FUMIGATION AND Ε-POLY-L-LYSINE TREATMENTS ON DELAYING SOFTENING AND ENHANCING DISEASE RESISTANCE OF FLAT PEACH FRUIT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462D06A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FOODS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7DE23890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6AA0E625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39AA00C5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333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49EC4B8D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217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091B2CBA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ZHENG Y, 2023, FOODS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728FA080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6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B0D52E7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93219E6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444" w:type="dxa"/>
            <w:shd w:val="clear" w:color="auto" w:fill="auto"/>
            <w:noWrap/>
            <w:vAlign w:val="bottom"/>
            <w:hideMark/>
          </w:tcPr>
          <w:p w14:paraId="321845F3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8405A5C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7D76885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DD17BC6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quality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18864362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04</w:t>
            </w:r>
          </w:p>
        </w:tc>
      </w:tr>
      <w:tr w:rsidR="002A6AC7" w:rsidRPr="002A6AC7" w14:paraId="598E6D38" w14:textId="77777777" w:rsidTr="00BC369F">
        <w:trPr>
          <w:trHeight w:val="288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3CCD4F8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3389/fnut.2022.965796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41316EB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SUN </w:t>
            </w:r>
            <w:proofErr w:type="gramStart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P;XU</w:t>
            </w:r>
            <w:proofErr w:type="gramEnd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B;WANG Y;LIN X;CHEN C;ZHU J;JIA H;WANG </w:t>
            </w: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lastRenderedPageBreak/>
              <w:t>X;SHEN J;FENG T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2B6313A2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lastRenderedPageBreak/>
              <w:t xml:space="preserve">CHARACTERIZATION OF VOLATILE CONSTITUENTS AND ODOROUS COMPOUNDS </w:t>
            </w: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lastRenderedPageBreak/>
              <w:t>IN PEACH (PRUNUS PERSICA L) FRUITS OF DIFFERENT VARIETIES BY GAS CHROMATOGRAPHY-ION MOBILITY SPECTROMETRY, GAS CHROMATOGRAPHY-MASS SPECTROMETRY, AND RELATIVE ODOR ACTIVITY VALU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2F4F4A9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lastRenderedPageBreak/>
              <w:t>FRONTIERS IN NUTRITION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5A5AC3D2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6717339E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0024168F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03821D7B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963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31B1ADA2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UN P, 2022, FRONT NUTR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085EFFAD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18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F8338A5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81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820FB41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4" w:type="dxa"/>
            <w:shd w:val="clear" w:color="auto" w:fill="auto"/>
            <w:noWrap/>
            <w:vAlign w:val="bottom"/>
            <w:hideMark/>
          </w:tcPr>
          <w:p w14:paraId="1453BE96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BC34F64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EC9936F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629D693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volatile compounds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1E19A9A9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025</w:t>
            </w:r>
          </w:p>
        </w:tc>
      </w:tr>
      <w:tr w:rsidR="002A6AC7" w:rsidRPr="002A6AC7" w14:paraId="3F7FB807" w14:textId="77777777" w:rsidTr="00BC369F">
        <w:trPr>
          <w:trHeight w:val="288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800D95B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1016/j.lwt.2023.114550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39F53FE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ZHAO </w:t>
            </w:r>
            <w:proofErr w:type="gramStart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R;XU</w:t>
            </w:r>
            <w:proofErr w:type="gramEnd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Y;LI C;WANG X;DU J;WANG C;SHI X;WANG B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7266329A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ANALYSIS OF PHYSICOCHEMICAL CHARACTERISTICS, ANTIOXIDANT ACTIVITY, AND KEY AROMA COMPOUNDS OF FIVE FLAT PEACH CULTIVARS GROWN IN XINJIANG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5B03D66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LWT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65304AD8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08B423AD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01C96A36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26FC3C3C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957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359FA07E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ZHAO R, 2023, LWT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47DCD252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D7D77BD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73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16799B3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4" w:type="dxa"/>
            <w:shd w:val="clear" w:color="auto" w:fill="auto"/>
            <w:noWrap/>
            <w:vAlign w:val="bottom"/>
            <w:hideMark/>
          </w:tcPr>
          <w:p w14:paraId="0E80549A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261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C3A52FD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48E92D9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CA447B4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volatile compounds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055F9910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056</w:t>
            </w:r>
          </w:p>
        </w:tc>
      </w:tr>
      <w:tr w:rsidR="002A6AC7" w:rsidRPr="002A6AC7" w14:paraId="438BB92D" w14:textId="77777777" w:rsidTr="00BC369F">
        <w:trPr>
          <w:trHeight w:val="288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1C3CDBF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7506/spkx1002-6630-20211011-107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FB8CCC2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XIE </w:t>
            </w:r>
            <w:proofErr w:type="gramStart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X;LIU</w:t>
            </w:r>
            <w:proofErr w:type="gramEnd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D;LI F;YAN Y;SONG F;CHEN J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1F942D68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EFFECT OF PROGRAMMED COOLING COUPLED WITH 1-METHYLCYCLOPROPENE OR PRESERVATIVE PAPER ON STORAGE QUALITY AND PEEL BROWNING OF FLAT PEACH GROWN IN XINJIANG; [</w:t>
            </w:r>
            <w:r w:rsidRPr="002A6AC7">
              <w:rPr>
                <w:rFonts w:asciiTheme="majorBidi" w:eastAsia="Microsoft YaHei" w:hAnsiTheme="majorBidi" w:cstheme="majorBidi"/>
                <w:kern w:val="0"/>
                <w:sz w:val="16"/>
                <w:szCs w:val="16"/>
                <w14:ligatures w14:val="none"/>
              </w:rPr>
              <w:t>程</w:t>
            </w:r>
            <w:r w:rsidRPr="002A6AC7">
              <w:rPr>
                <w:rFonts w:asciiTheme="majorBidi" w:eastAsia="Microsoft YaHei" w:hAnsiTheme="majorBidi" w:cstheme="majorBidi"/>
                <w:kern w:val="0"/>
                <w:sz w:val="16"/>
                <w:szCs w:val="16"/>
                <w14:ligatures w14:val="none"/>
              </w:rPr>
              <w:lastRenderedPageBreak/>
              <w:t>序降温协同</w:t>
            </w: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-</w:t>
            </w:r>
            <w:r w:rsidRPr="002A6AC7">
              <w:rPr>
                <w:rFonts w:asciiTheme="majorBidi" w:eastAsia="Microsoft YaHei" w:hAnsiTheme="majorBidi" w:cstheme="majorBidi"/>
                <w:kern w:val="0"/>
                <w:sz w:val="16"/>
                <w:szCs w:val="16"/>
                <w14:ligatures w14:val="none"/>
              </w:rPr>
              <w:t>甲基环丙烯</w:t>
            </w: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2A6AC7">
              <w:rPr>
                <w:rFonts w:asciiTheme="majorBidi" w:eastAsia="Microsoft YaHei" w:hAnsiTheme="majorBidi" w:cstheme="majorBidi"/>
                <w:kern w:val="0"/>
                <w:sz w:val="16"/>
                <w:szCs w:val="16"/>
                <w14:ligatures w14:val="none"/>
              </w:rPr>
              <w:t>保鲜纸两种处理对新疆蟠桃贮藏品质和果皮褐变的影响</w:t>
            </w: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]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29EBD3C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lastRenderedPageBreak/>
              <w:t>SHIPIN KEXUE/FOOD SCIENCE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6ECE6117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7E6F9554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19C0BFF6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1291115E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254042F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XIE X, 2022, SHIPIN KEXUE/FOOD SC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4C317263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069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FFE2EB6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93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552C16C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4" w:type="dxa"/>
            <w:shd w:val="clear" w:color="auto" w:fill="auto"/>
            <w:noWrap/>
            <w:vAlign w:val="bottom"/>
            <w:hideMark/>
          </w:tcPr>
          <w:p w14:paraId="02D34D1D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7F421531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533F9D5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60422B0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volatile compounds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77B3B09F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042</w:t>
            </w:r>
          </w:p>
        </w:tc>
      </w:tr>
      <w:tr w:rsidR="002A6AC7" w:rsidRPr="002A6AC7" w14:paraId="48B41868" w14:textId="77777777" w:rsidTr="00BC369F">
        <w:trPr>
          <w:trHeight w:val="288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24BBF19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1111/pbi.13455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EEF146D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ZHOU </w:t>
            </w:r>
            <w:proofErr w:type="gramStart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H;MA</w:t>
            </w:r>
            <w:proofErr w:type="gramEnd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R;GAO L;ZHANG J;ZHANG A;ZHANG X;REN F;ZHANG W;LIAO L;YANG Q;XU S;OTIENO O C;ZHAO J;YU M;JIANG Q;KORBAN S;HAN ;YUEPENG Y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04EF541F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A 1.7-MB CHROMOSOMAL INVERSION DOWNSTREAM OF APPOFP1GENE IS RESPONSIBLE FOR FLAT FRUIT SHAPE IN PEACH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C7AD76A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PLANT BIOTECHNOLOGY JOURNAL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3FA6F984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03BF081C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2A6D4C4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.8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653D3EB0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649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799ADDD2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ZHOU H, 2021, PLANT BIOTECHNOL J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453CB31B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48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4AFE95A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B97F3AB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4" w:type="dxa"/>
            <w:shd w:val="clear" w:color="auto" w:fill="auto"/>
            <w:noWrap/>
            <w:vAlign w:val="bottom"/>
            <w:hideMark/>
          </w:tcPr>
          <w:p w14:paraId="7F6BB604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232C1EB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257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04647FC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25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34472CD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63F4FDA9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A6AC7" w:rsidRPr="002A6AC7" w14:paraId="69A7CE4C" w14:textId="77777777" w:rsidTr="00BC369F">
        <w:trPr>
          <w:trHeight w:val="288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01929B8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1016/j.hpj.2017.01.012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0624CD1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XI W </w:t>
            </w:r>
            <w:proofErr w:type="gramStart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X;ZHENG</w:t>
            </w:r>
            <w:proofErr w:type="gramEnd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Q Z;LU J L;QUAN J Q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7629A0A6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COMPARATIVE ANALYSIS OF THREE TYPES OF PEACHES: IDENTIFICATION OF THE KEY INDIVIDUAL CHARACTERISTIC FLAVOR COMPOUNDS BY INTEGRATING CONSUMERS' ACCEPTABILITY WITH FLAVOR QUALITY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604FF62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HORTICULTURAL PLANT JOURNAL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78C62ED6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17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65FFB895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1E591B40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5B772809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311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0547CD8B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XI W X, 2017, HORTIC PLANT J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2EA51308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DD7E2F7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E2AD507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4" w:type="dxa"/>
            <w:shd w:val="clear" w:color="auto" w:fill="auto"/>
            <w:noWrap/>
            <w:vAlign w:val="bottom"/>
            <w:hideMark/>
          </w:tcPr>
          <w:p w14:paraId="3C3B4955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497908E9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357B3FA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6A055CA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2007E34D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A6AC7" w:rsidRPr="002A6AC7" w14:paraId="3AB70E7B" w14:textId="77777777" w:rsidTr="00BC369F">
        <w:trPr>
          <w:trHeight w:val="288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5A224D4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1021/acs.jctc.5b00804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86BD673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PEACH </w:t>
            </w:r>
            <w:proofErr w:type="gramStart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M;TEALE</w:t>
            </w:r>
            <w:proofErr w:type="gramEnd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A;HELGAKER T;TOZER D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7C0EAFCC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FRACTIONAL ELECTRON LOSS IN APPROXIMATE DFT AND HARTREE-FOCK THEORY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A7B23E3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JOURNAL OF CHEMICAL THEORY AND COMPUTATION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411CA231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15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02870CC5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12018250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727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5EF0F900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079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5D8D5FD9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PEACH M, 2015, J CHEM THEORY COMPUT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13A2E26C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AD513DC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B67DBD5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4" w:type="dxa"/>
            <w:shd w:val="clear" w:color="auto" w:fill="auto"/>
            <w:noWrap/>
            <w:vAlign w:val="bottom"/>
            <w:hideMark/>
          </w:tcPr>
          <w:p w14:paraId="2A692610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1EE609AF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A0E3831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E8EA3CB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112E5D1E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A6AC7" w:rsidRPr="002A6AC7" w14:paraId="7AE578CE" w14:textId="77777777" w:rsidTr="00BC369F">
        <w:trPr>
          <w:trHeight w:val="288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BB36292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lastRenderedPageBreak/>
              <w:t>10.3390/plants10030538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BD9455E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ZHANG </w:t>
            </w:r>
            <w:proofErr w:type="gramStart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A;ZHOU</w:t>
            </w:r>
            <w:proofErr w:type="gramEnd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H;JIANG X;HAN Y;ZHANG X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6947082E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THE DRAFT GENOME OF A FLAT PEACH (PRUNUS PERSICA L. CV. ‘124 PAN’) PROVIDES INSIGHTS INTO ITS GOOD FRUIT FLAVOR TRAIT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511AF2A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PLANTS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7279D205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467AFC02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722ABAB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0820C240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081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BC8BFEE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ZHANG A, 2021, PLANTS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0F77ED86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6DFDC10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50A15FF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4" w:type="dxa"/>
            <w:shd w:val="clear" w:color="auto" w:fill="auto"/>
            <w:noWrap/>
            <w:vAlign w:val="bottom"/>
            <w:hideMark/>
          </w:tcPr>
          <w:p w14:paraId="7EFABCB6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74269397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6F90344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9FF017A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66E85A84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A6AC7" w:rsidRPr="002A6AC7" w14:paraId="3E1AD49F" w14:textId="77777777" w:rsidTr="00BC369F">
        <w:trPr>
          <w:trHeight w:val="288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0586488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1016/j.foodcont.2023.110258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A158C3F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SONG </w:t>
            </w:r>
            <w:proofErr w:type="gramStart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F;HUANGFU</w:t>
            </w:r>
            <w:proofErr w:type="gramEnd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Z;HAN Y;LI H;WANG Z;JIN X;CHEN J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57B23ABB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NITRIC OXIDE FUMIGATION CAN AFFECT THE METABOLISM OF VOLATILE COMPOUNDS DERIVED FROM ANALYSES OF FATTY ACIDS AND AMINO ACIDS IN POST-HARVEST FLAT PEACH DURING COLD STORAG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B83FCB6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FOOD CONTROL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4182B7B8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24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4ECEF35F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45B6211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5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70CE2F38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30F659BA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ONG F, 2024, FOOD CONTROL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75DCFB13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999052F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E68AA86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4" w:type="dxa"/>
            <w:shd w:val="clear" w:color="auto" w:fill="auto"/>
            <w:noWrap/>
            <w:vAlign w:val="bottom"/>
            <w:hideMark/>
          </w:tcPr>
          <w:p w14:paraId="5062B756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76204437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EE5FA59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7C218A6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1C387CDC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A6AC7" w:rsidRPr="002A6AC7" w14:paraId="0EFA2D8A" w14:textId="77777777" w:rsidTr="00BC369F">
        <w:trPr>
          <w:trHeight w:val="288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65BA34B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13925/j.cnki.gsxb.20190581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4942B52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WANG </w:t>
            </w:r>
            <w:proofErr w:type="gramStart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L;CHEN</w:t>
            </w:r>
            <w:proofErr w:type="gramEnd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C;ZHU G;FANG W;CAO K;WANG X;WANG X;ZHAO P;WANG L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634EAFAB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A NEW FLAT PEACH CULTIVAR 'ZHONGPAN 13'; [</w:t>
            </w:r>
            <w:r w:rsidRPr="002A6AC7">
              <w:rPr>
                <w:rFonts w:asciiTheme="majorBidi" w:eastAsia="Microsoft YaHei" w:hAnsiTheme="majorBidi" w:cstheme="majorBidi"/>
                <w:kern w:val="0"/>
                <w:sz w:val="16"/>
                <w:szCs w:val="16"/>
                <w14:ligatures w14:val="none"/>
              </w:rPr>
              <w:t>蟠桃新品种</w:t>
            </w: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'</w:t>
            </w:r>
            <w:r w:rsidRPr="002A6AC7">
              <w:rPr>
                <w:rFonts w:asciiTheme="majorBidi" w:eastAsia="Microsoft YaHei" w:hAnsiTheme="majorBidi" w:cstheme="majorBidi"/>
                <w:kern w:val="0"/>
                <w:sz w:val="16"/>
                <w:szCs w:val="16"/>
                <w14:ligatures w14:val="none"/>
              </w:rPr>
              <w:t>中蟠</w:t>
            </w: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3</w:t>
            </w:r>
            <w:r w:rsidRPr="002A6AC7">
              <w:rPr>
                <w:rFonts w:asciiTheme="majorBidi" w:eastAsia="Microsoft YaHei" w:hAnsiTheme="majorBidi" w:cstheme="majorBidi"/>
                <w:kern w:val="0"/>
                <w:sz w:val="16"/>
                <w:szCs w:val="16"/>
                <w14:ligatures w14:val="none"/>
              </w:rPr>
              <w:t>号</w:t>
            </w: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'</w:t>
            </w:r>
            <w:r w:rsidRPr="002A6AC7">
              <w:rPr>
                <w:rFonts w:asciiTheme="majorBidi" w:eastAsia="Microsoft YaHei" w:hAnsiTheme="majorBidi" w:cstheme="majorBidi"/>
                <w:kern w:val="0"/>
                <w:sz w:val="16"/>
                <w:szCs w:val="16"/>
                <w14:ligatures w14:val="none"/>
              </w:rPr>
              <w:t>的选育</w:t>
            </w: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]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CB62CE1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JOURNAL OF FRUIT SCIENCE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53E493F2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030C8D73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139B22C9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833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419240BA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269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22CA09E5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WANG L, 2020, J FRUIT SCI-a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3BEA665E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A65E543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2190F43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4" w:type="dxa"/>
            <w:shd w:val="clear" w:color="auto" w:fill="auto"/>
            <w:noWrap/>
            <w:vAlign w:val="bottom"/>
            <w:hideMark/>
          </w:tcPr>
          <w:p w14:paraId="366B419A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4BC076A1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193D57B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F71A51B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15D7B2FC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A6AC7" w:rsidRPr="002A6AC7" w14:paraId="123BD08C" w14:textId="77777777" w:rsidTr="00BC369F">
        <w:trPr>
          <w:trHeight w:val="288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EB1BF41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1590/fst.18022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402FC53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TAN </w:t>
            </w:r>
            <w:proofErr w:type="gramStart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F;ZHAN</w:t>
            </w:r>
            <w:proofErr w:type="gramEnd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P;ZHANG Y;YU B;TIAN H;WANG P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3196E295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DEVELOPMENT STAGE PREDICTION OF FLAT PEACH BY SVR MODEL BASED ON CHANGES IN CHARACTERISTIC TASTE ATTRIBUTE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47F2D4C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FOOD SCIENCE AND TECHNOLOGY (BRAZIL)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1DF974CF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0602E585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382BDB43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058758CF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741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3466AAE8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TAN F, 2022, FOOD SCI TECH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61B7587A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1CA2420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2D8B75D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4" w:type="dxa"/>
            <w:shd w:val="clear" w:color="auto" w:fill="auto"/>
            <w:noWrap/>
            <w:vAlign w:val="bottom"/>
            <w:hideMark/>
          </w:tcPr>
          <w:p w14:paraId="5EFF5F86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0600715F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A0A0D3F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EAB0B85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12E5BACC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A6AC7" w:rsidRPr="002A6AC7" w14:paraId="14D7F758" w14:textId="77777777" w:rsidTr="00BC369F">
        <w:trPr>
          <w:trHeight w:val="288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BBC3353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lastRenderedPageBreak/>
              <w:t>10.13982/j.mfst.1673-9078.2016.5.039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E09ADED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WANG </w:t>
            </w:r>
            <w:proofErr w:type="gramStart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P;TIAN</w:t>
            </w:r>
            <w:proofErr w:type="gramEnd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H;ZHANG H;ZHAN P;TAN S;ZHANG H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74622E78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DEVELOPMENT OF A CHROMATOGRAPHIC FINGERPRINT FOR FRESH FLAT PEACH BY GC-MS COMBINED WITH CHEMOMETRIC METHOD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59D9578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MODERN FOOD SCIENCE AND TECHNOLOGY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397C21BE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16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6A274752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FE7F1B2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4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003042DD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5681BBE0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WANG P, 2016, MOD FOOD SCI TECHNOL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4A1164EE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859DD8C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A950A97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4" w:type="dxa"/>
            <w:shd w:val="clear" w:color="auto" w:fill="auto"/>
            <w:noWrap/>
            <w:vAlign w:val="bottom"/>
            <w:hideMark/>
          </w:tcPr>
          <w:p w14:paraId="52C42EAD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4B3F8B4C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FCFC464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0AE0BBE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70054293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A6AC7" w:rsidRPr="002A6AC7" w14:paraId="08281ADB" w14:textId="77777777" w:rsidTr="00BC369F">
        <w:trPr>
          <w:trHeight w:val="288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C389AD9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13925/j.cnki.gsxb.20200040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299534B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ZHU </w:t>
            </w:r>
            <w:proofErr w:type="gramStart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G;WANG</w:t>
            </w:r>
            <w:proofErr w:type="gramEnd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L;CHEN C;FANG W;CAO K;WANG X;WANG J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2F1D43A2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A NEW FLAT PEACH CULTIVAR 'ZHONGPAN 17'; [</w:t>
            </w:r>
            <w:r w:rsidRPr="002A6AC7">
              <w:rPr>
                <w:rFonts w:asciiTheme="majorBidi" w:eastAsia="Microsoft YaHei" w:hAnsiTheme="majorBidi" w:cstheme="majorBidi"/>
                <w:kern w:val="0"/>
                <w:sz w:val="16"/>
                <w:szCs w:val="16"/>
                <w14:ligatures w14:val="none"/>
              </w:rPr>
              <w:t>中晚熟蟠桃新品种</w:t>
            </w: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'</w:t>
            </w:r>
            <w:r w:rsidRPr="002A6AC7">
              <w:rPr>
                <w:rFonts w:asciiTheme="majorBidi" w:eastAsia="Microsoft YaHei" w:hAnsiTheme="majorBidi" w:cstheme="majorBidi"/>
                <w:kern w:val="0"/>
                <w:sz w:val="16"/>
                <w:szCs w:val="16"/>
                <w14:ligatures w14:val="none"/>
              </w:rPr>
              <w:t>中蟠</w:t>
            </w: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7</w:t>
            </w:r>
            <w:r w:rsidRPr="002A6AC7">
              <w:rPr>
                <w:rFonts w:asciiTheme="majorBidi" w:eastAsia="Microsoft YaHei" w:hAnsiTheme="majorBidi" w:cstheme="majorBidi"/>
                <w:kern w:val="0"/>
                <w:sz w:val="16"/>
                <w:szCs w:val="16"/>
                <w14:ligatures w14:val="none"/>
              </w:rPr>
              <w:t>号</w:t>
            </w: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'</w:t>
            </w:r>
            <w:r w:rsidRPr="002A6AC7">
              <w:rPr>
                <w:rFonts w:asciiTheme="majorBidi" w:eastAsia="Microsoft YaHei" w:hAnsiTheme="majorBidi" w:cstheme="majorBidi"/>
                <w:kern w:val="0"/>
                <w:sz w:val="16"/>
                <w:szCs w:val="16"/>
                <w14:ligatures w14:val="none"/>
              </w:rPr>
              <w:t>的选育</w:t>
            </w: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]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0B85A19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JOURNAL OF FRUIT SCIENCE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0B65260F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4271D109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36D19F7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2B89EE73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162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58D83D2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ZHU G, 2020, J FRUIT SCI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01070B86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651CD4E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B3DD09A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4" w:type="dxa"/>
            <w:shd w:val="clear" w:color="auto" w:fill="auto"/>
            <w:noWrap/>
            <w:vAlign w:val="bottom"/>
            <w:hideMark/>
          </w:tcPr>
          <w:p w14:paraId="5D7869CF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F801E2B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1124039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4369410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4CDAFCFC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A6AC7" w:rsidRPr="002A6AC7" w14:paraId="0BE99C5C" w14:textId="77777777" w:rsidTr="00BC369F">
        <w:trPr>
          <w:trHeight w:val="288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59AE5BB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13925/j.cnki.gsxb.20190635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26BE3D1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WANG </w:t>
            </w:r>
            <w:proofErr w:type="gramStart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L;FANG</w:t>
            </w:r>
            <w:proofErr w:type="gramEnd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W;CHEN C;ZHU G;CAO K;WANG X;LI Y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200F9B33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A NEW MIDDLE RIPENING FLAT PEACH CULTIVAR 'ZHONGPAN 15'; [</w:t>
            </w:r>
            <w:r w:rsidRPr="002A6AC7">
              <w:rPr>
                <w:rFonts w:asciiTheme="majorBidi" w:eastAsia="Microsoft YaHei" w:hAnsiTheme="majorBidi" w:cstheme="majorBidi"/>
                <w:kern w:val="0"/>
                <w:sz w:val="16"/>
                <w:szCs w:val="16"/>
                <w14:ligatures w14:val="none"/>
              </w:rPr>
              <w:t>中熟蟠桃新品种</w:t>
            </w: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'</w:t>
            </w:r>
            <w:r w:rsidRPr="002A6AC7">
              <w:rPr>
                <w:rFonts w:asciiTheme="majorBidi" w:eastAsia="Microsoft YaHei" w:hAnsiTheme="majorBidi" w:cstheme="majorBidi"/>
                <w:kern w:val="0"/>
                <w:sz w:val="16"/>
                <w:szCs w:val="16"/>
                <w14:ligatures w14:val="none"/>
              </w:rPr>
              <w:t>中蟠</w:t>
            </w: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5</w:t>
            </w:r>
            <w:r w:rsidRPr="002A6AC7">
              <w:rPr>
                <w:rFonts w:asciiTheme="majorBidi" w:eastAsia="Microsoft YaHei" w:hAnsiTheme="majorBidi" w:cstheme="majorBidi"/>
                <w:kern w:val="0"/>
                <w:sz w:val="16"/>
                <w:szCs w:val="16"/>
                <w14:ligatures w14:val="none"/>
              </w:rPr>
              <w:t>号</w:t>
            </w: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'</w:t>
            </w:r>
            <w:r w:rsidRPr="002A6AC7">
              <w:rPr>
                <w:rFonts w:asciiTheme="majorBidi" w:eastAsia="Microsoft YaHei" w:hAnsiTheme="majorBidi" w:cstheme="majorBidi"/>
                <w:kern w:val="0"/>
                <w:sz w:val="16"/>
                <w:szCs w:val="16"/>
                <w14:ligatures w14:val="none"/>
              </w:rPr>
              <w:t>的选育</w:t>
            </w: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]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1C1B7F1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JOURNAL OF FRUIT SCIENCE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4FBA45CF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3814E4F3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14A01473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167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5C3D2EE8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054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323D5DCA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WANG L, 2020, J FRUIT SCI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7743CA3F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EB2D81B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E198284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4" w:type="dxa"/>
            <w:shd w:val="clear" w:color="auto" w:fill="auto"/>
            <w:noWrap/>
            <w:vAlign w:val="bottom"/>
            <w:hideMark/>
          </w:tcPr>
          <w:p w14:paraId="23B0BB6D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4E130449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A984D7E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FE1C6F8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239AFD06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A6AC7" w:rsidRPr="002A6AC7" w14:paraId="0DAA9C43" w14:textId="77777777" w:rsidTr="00BC369F">
        <w:trPr>
          <w:trHeight w:val="288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C202C59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21273/HORTSCI17046-22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9520B48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PAN </w:t>
            </w:r>
            <w:proofErr w:type="gramStart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L;NIU</w:t>
            </w:r>
            <w:proofErr w:type="gramEnd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L;ZENG W;LU Z;CUI G;DUAN W;SUN S;WANG Z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7B877E6D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‘ZHONGPAN 101’ AND ‘ZHONGPAN 102’: TWO FLAT PEACH CULTIVARS FROM CHINA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80A216C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HORTSCIENCE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57B0EF98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39E47F5F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0DF74199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333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619C3524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217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40AF8683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PAN L, 2023, HORTSCIENCE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28C820AA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099E1C4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A76E508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4" w:type="dxa"/>
            <w:shd w:val="clear" w:color="auto" w:fill="auto"/>
            <w:noWrap/>
            <w:vAlign w:val="bottom"/>
            <w:hideMark/>
          </w:tcPr>
          <w:p w14:paraId="4E3D5306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21A6F555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D1E83CA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6B2A1EB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7DFA7D6C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A6AC7" w:rsidRPr="002A6AC7" w14:paraId="0F628621" w14:textId="77777777" w:rsidTr="00BC369F">
        <w:trPr>
          <w:trHeight w:val="288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5396BE9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13925/j.cnki.gsxb.20200083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6EDC4F9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CHEN </w:t>
            </w:r>
            <w:proofErr w:type="gramStart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C;WANG</w:t>
            </w:r>
            <w:proofErr w:type="gramEnd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L;ZHU G;FANG W;CAO K;WANG X;NIU P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4AAA83E9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A NEW MIDDLE RIPENING FLAT PEACH CULTIVAR 'ZHONGPAN 19'; [</w:t>
            </w:r>
            <w:r w:rsidRPr="002A6AC7">
              <w:rPr>
                <w:rFonts w:asciiTheme="majorBidi" w:eastAsia="Microsoft YaHei" w:hAnsiTheme="majorBidi" w:cstheme="majorBidi"/>
                <w:kern w:val="0"/>
                <w:sz w:val="16"/>
                <w:szCs w:val="16"/>
                <w14:ligatures w14:val="none"/>
              </w:rPr>
              <w:t>中熟蟠桃新品种</w:t>
            </w: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'</w:t>
            </w:r>
            <w:r w:rsidRPr="002A6AC7">
              <w:rPr>
                <w:rFonts w:asciiTheme="majorBidi" w:eastAsia="Microsoft YaHei" w:hAnsiTheme="majorBidi" w:cstheme="majorBidi"/>
                <w:kern w:val="0"/>
                <w:sz w:val="16"/>
                <w:szCs w:val="16"/>
                <w14:ligatures w14:val="none"/>
              </w:rPr>
              <w:t>中蟠</w:t>
            </w: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9</w:t>
            </w:r>
            <w:r w:rsidRPr="002A6AC7">
              <w:rPr>
                <w:rFonts w:asciiTheme="majorBidi" w:eastAsia="Microsoft YaHei" w:hAnsiTheme="majorBidi" w:cstheme="majorBidi"/>
                <w:kern w:val="0"/>
                <w:sz w:val="16"/>
                <w:szCs w:val="16"/>
                <w14:ligatures w14:val="none"/>
              </w:rPr>
              <w:t>号</w:t>
            </w: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'</w:t>
            </w:r>
            <w:r w:rsidRPr="002A6AC7">
              <w:rPr>
                <w:rFonts w:asciiTheme="majorBidi" w:eastAsia="Microsoft YaHei" w:hAnsiTheme="majorBidi" w:cstheme="majorBidi"/>
                <w:kern w:val="0"/>
                <w:sz w:val="16"/>
                <w:szCs w:val="16"/>
                <w14:ligatures w14:val="none"/>
              </w:rPr>
              <w:t>的选育</w:t>
            </w: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]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A935A5D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JOURNAL OF FRUIT SCIENCE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51FE57A8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2575B8E0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304231FB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167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76844465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054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4B40CB34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CHEN C, 2020, J FRUIT SCI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0FC0751E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559B09A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CD8E055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4" w:type="dxa"/>
            <w:shd w:val="clear" w:color="auto" w:fill="auto"/>
            <w:noWrap/>
            <w:vAlign w:val="bottom"/>
            <w:hideMark/>
          </w:tcPr>
          <w:p w14:paraId="6722F54B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432924F9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C7C3F6C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599D957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5A33C6E8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A6AC7" w:rsidRPr="002A6AC7" w14:paraId="3EB30C1B" w14:textId="77777777" w:rsidTr="00BC369F">
        <w:trPr>
          <w:trHeight w:val="288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1C05D47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16420/j.issn.0513-353x.2021-0085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BC75CF6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GUO </w:t>
            </w:r>
            <w:proofErr w:type="gramStart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J;ZHAO</w:t>
            </w:r>
            <w:proofErr w:type="gramEnd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J;ZHANG Y;WANG S;LIU X;LI </w:t>
            </w: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lastRenderedPageBreak/>
              <w:t>X;WANG Z;REN F;JIANG Q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0A461FFD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lastRenderedPageBreak/>
              <w:t xml:space="preserve">A NEW LATE-RIPENING FLAT PEACH CULTIVAR </w:t>
            </w: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lastRenderedPageBreak/>
              <w:t>'RUIPAN 101' WITH YELLOW FLESH; [</w:t>
            </w:r>
            <w:r w:rsidRPr="002A6AC7">
              <w:rPr>
                <w:rFonts w:asciiTheme="majorBidi" w:eastAsia="Microsoft YaHei" w:hAnsiTheme="majorBidi" w:cstheme="majorBidi"/>
                <w:kern w:val="0"/>
                <w:sz w:val="16"/>
                <w:szCs w:val="16"/>
                <w14:ligatures w14:val="none"/>
              </w:rPr>
              <w:t>晚熟黄肉蟠桃新品种</w:t>
            </w: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'</w:t>
            </w:r>
            <w:r w:rsidRPr="002A6AC7">
              <w:rPr>
                <w:rFonts w:asciiTheme="majorBidi" w:eastAsia="Microsoft YaHei" w:hAnsiTheme="majorBidi" w:cstheme="majorBidi"/>
                <w:kern w:val="0"/>
                <w:sz w:val="16"/>
                <w:szCs w:val="16"/>
                <w14:ligatures w14:val="none"/>
              </w:rPr>
              <w:t>瑞蟠</w:t>
            </w: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101 </w:t>
            </w:r>
            <w:r w:rsidRPr="002A6AC7">
              <w:rPr>
                <w:rFonts w:asciiTheme="majorBidi" w:eastAsia="Microsoft YaHei" w:hAnsiTheme="majorBidi" w:cstheme="majorBidi"/>
                <w:kern w:val="0"/>
                <w:sz w:val="16"/>
                <w:szCs w:val="16"/>
                <w14:ligatures w14:val="none"/>
              </w:rPr>
              <w:t>号</w:t>
            </w: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']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F45DF7D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lastRenderedPageBreak/>
              <w:t>ACTA HORTICULTURAE SINICA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769B8930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47EADAEB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17DD332E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1C011BF8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054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719AABAB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GUO J, 2021, ACTA </w:t>
            </w: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lastRenderedPageBreak/>
              <w:t>HORTIC SIN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55B8B043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lastRenderedPageBreak/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94EDEF8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1CCA7C2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4" w:type="dxa"/>
            <w:shd w:val="clear" w:color="auto" w:fill="auto"/>
            <w:noWrap/>
            <w:vAlign w:val="bottom"/>
            <w:hideMark/>
          </w:tcPr>
          <w:p w14:paraId="334CAB3F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1F526DB3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8472F64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DF1CE1F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607D36FA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A6AC7" w:rsidRPr="002A6AC7" w14:paraId="2EB8E7E6" w14:textId="77777777" w:rsidTr="00BC369F">
        <w:trPr>
          <w:trHeight w:val="288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5E4483D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3390/foods13233835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1B44398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ZHAO </w:t>
            </w:r>
            <w:proofErr w:type="gramStart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Y;LIU</w:t>
            </w:r>
            <w:proofErr w:type="gramEnd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R;MU Y;LV M;XING J;ZHENG L;AIHAITI A;WANG L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0B920CBE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TUDY ON THE MECHANISMS OF FLAVOR COMPOUND CHANGES DURING THE LACTIC FERMENTATION PROCESS OF PEACH AND APRICOT MIXED JUIC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CFF856C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FOODS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71AE8D79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24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507643EE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6418EDBB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2B650AD5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5E5D566F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ZHAO Y, 2024, FOODS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3DC9BDFC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F8A4855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705D245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4" w:type="dxa"/>
            <w:shd w:val="clear" w:color="auto" w:fill="auto"/>
            <w:noWrap/>
            <w:vAlign w:val="bottom"/>
            <w:hideMark/>
          </w:tcPr>
          <w:p w14:paraId="3560A8C3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583718E1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4C259FC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F03081E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725B2C21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A6AC7" w:rsidRPr="002A6AC7" w14:paraId="459FDC56" w14:textId="77777777" w:rsidTr="00BC369F">
        <w:trPr>
          <w:trHeight w:val="288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6A52A6A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13982/j.mfst.1673-9078.2022.5.0959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958DF68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XUE </w:t>
            </w:r>
            <w:proofErr w:type="gramStart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Y;LI</w:t>
            </w:r>
            <w:proofErr w:type="gramEnd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X;ZHANG P;JIA X;LI J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317F436B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QUALITY VARIATIONS IN FLAT PEACHES WRAPPED IN DIFFERENT PLASTIC WRAPS DURING COLD STORAGE AND SHELF STORAGE AT ROOM TEMPERATURE; [</w:t>
            </w:r>
            <w:r w:rsidRPr="002A6AC7">
              <w:rPr>
                <w:rFonts w:asciiTheme="majorBidi" w:eastAsia="Microsoft YaHei" w:hAnsiTheme="majorBidi" w:cstheme="majorBidi"/>
                <w:kern w:val="0"/>
                <w:sz w:val="16"/>
                <w:szCs w:val="16"/>
                <w14:ligatures w14:val="none"/>
              </w:rPr>
              <w:t>不同保鲜膜包装蟠桃在冷藏和常温货架期间品质的变化</w:t>
            </w: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]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A4A20E8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MODERN FOOD SCIENCE AND TECHNOLOGY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08DD5799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2E76510A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0C0FB8EA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52359909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D3CD8AA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XUE Y, 2022, MOD FOOD SCI TECHNOL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5250EF43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5F7C0C6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CAB20D5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4" w:type="dxa"/>
            <w:shd w:val="clear" w:color="auto" w:fill="auto"/>
            <w:noWrap/>
            <w:vAlign w:val="bottom"/>
            <w:hideMark/>
          </w:tcPr>
          <w:p w14:paraId="1C174800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4431D974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7700C7C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09BC69E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631F5F82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A6AC7" w:rsidRPr="002A6AC7" w14:paraId="446CA96E" w14:textId="77777777" w:rsidTr="00BC369F">
        <w:trPr>
          <w:trHeight w:val="288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0D4AE7A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13995/j.cnki.11-1802/ts.029728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A3652FE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ZHANG </w:t>
            </w:r>
            <w:proofErr w:type="gramStart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P;LI</w:t>
            </w:r>
            <w:proofErr w:type="gramEnd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X;JIA X;XUE Y;LI J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311A977E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EFFECTS OF MICRO-ENVIRONMENTAL MODIFIED ATMOSPHERE ON QUALITY AND PHYSIOLOGICAL CHANGES OF FLAT PEACH IN COLD STORAGE AND </w:t>
            </w: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lastRenderedPageBreak/>
              <w:t>SHELF AT AMBIENT TEMPERATURE; [</w:t>
            </w:r>
            <w:r w:rsidRPr="002A6AC7">
              <w:rPr>
                <w:rFonts w:asciiTheme="majorBidi" w:eastAsia="Microsoft YaHei" w:hAnsiTheme="majorBidi" w:cstheme="majorBidi"/>
                <w:kern w:val="0"/>
                <w:sz w:val="16"/>
                <w:szCs w:val="16"/>
                <w14:ligatures w14:val="none"/>
              </w:rPr>
              <w:t>微环境气调对蟠桃冷藏和常温货架品质和生理变化的影响</w:t>
            </w: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]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4327F9C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lastRenderedPageBreak/>
              <w:t>FOOD AND FERMENTATION INDUSTRIES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00565E6A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0C70BAB7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BB7A66B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2F7837F8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3207FF3C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ZHANG P, 2023, FOOD FERMENT IND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77D767FA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DBCD117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FAE2F27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4" w:type="dxa"/>
            <w:shd w:val="clear" w:color="auto" w:fill="auto"/>
            <w:noWrap/>
            <w:vAlign w:val="bottom"/>
            <w:hideMark/>
          </w:tcPr>
          <w:p w14:paraId="0853D62B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134BF1C9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3876E67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DA36312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601C9AD4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A6AC7" w:rsidRPr="002A6AC7" w14:paraId="745F1FC2" w14:textId="77777777" w:rsidTr="00BC369F">
        <w:trPr>
          <w:trHeight w:val="288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7ACC8D0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16420/j.issn.0513-353x.2019-0806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AA0A3F6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XU </w:t>
            </w:r>
            <w:proofErr w:type="gramStart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J;MA</w:t>
            </w:r>
            <w:proofErr w:type="gramEnd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R;ZHANG B;ZHANG Y;ZHANG C;GUO L;SHEN Z;YU M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5FBEEA62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A NEW EARLY RIPENING RED-FLESH FLAT PEACH </w:t>
            </w:r>
            <w:proofErr w:type="gramStart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CULTIVAR‘</w:t>
            </w:r>
            <w:proofErr w:type="gramEnd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JINLING XUEPAN’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A329F86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ACTA HORTICULTURAE SINICA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431E9D10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087C504C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4213327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28B413D8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1F6A138C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XU J, 2021, ACTA HORTIC SIN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437C9FAD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F068412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805604F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4" w:type="dxa"/>
            <w:shd w:val="clear" w:color="auto" w:fill="auto"/>
            <w:noWrap/>
            <w:vAlign w:val="bottom"/>
            <w:hideMark/>
          </w:tcPr>
          <w:p w14:paraId="614C9243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5193ECD4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2F16EB6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33112F5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3CB12ED9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2A6AC7" w:rsidRPr="002A6AC7" w14:paraId="608DBA62" w14:textId="77777777" w:rsidTr="00BC369F">
        <w:trPr>
          <w:trHeight w:val="288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0524905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13925/j.cnki.gsxb.20240019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FC7FBE3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PAN </w:t>
            </w:r>
            <w:proofErr w:type="gramStart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L;NIU</w:t>
            </w:r>
            <w:proofErr w:type="gramEnd"/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L;SUN S;DUAN W;CUI G;WANG Z;ZENG W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661720B6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BREEDING REPORT OF A MID-LATE RIPENING YELLOW FLAT PEACH CULTIVAR ZHONGPAN 104; [</w:t>
            </w:r>
            <w:r w:rsidRPr="002A6AC7">
              <w:rPr>
                <w:rFonts w:asciiTheme="majorBidi" w:eastAsia="Microsoft YaHei" w:hAnsiTheme="majorBidi" w:cstheme="majorBidi"/>
                <w:kern w:val="0"/>
                <w:sz w:val="16"/>
                <w:szCs w:val="16"/>
                <w14:ligatures w14:val="none"/>
              </w:rPr>
              <w:t>中晚熟蟠桃新品种中蟠</w:t>
            </w: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104 </w:t>
            </w:r>
            <w:r w:rsidRPr="002A6AC7">
              <w:rPr>
                <w:rFonts w:asciiTheme="majorBidi" w:eastAsia="Microsoft YaHei" w:hAnsiTheme="majorBidi" w:cstheme="majorBidi"/>
                <w:kern w:val="0"/>
                <w:sz w:val="16"/>
                <w:szCs w:val="16"/>
                <w14:ligatures w14:val="none"/>
              </w:rPr>
              <w:t>的选育</w:t>
            </w: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]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04EC7E7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JOURNAL OF FRUIT SCIENCE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09579DF9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24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0153FDA7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0E3698E2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21" w:type="dxa"/>
            <w:shd w:val="clear" w:color="auto" w:fill="auto"/>
            <w:noWrap/>
            <w:vAlign w:val="bottom"/>
            <w:hideMark/>
          </w:tcPr>
          <w:p w14:paraId="5F93C5D5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43195668" w14:textId="77777777" w:rsidR="002A6AC7" w:rsidRPr="002A6AC7" w:rsidRDefault="002A6AC7" w:rsidP="002A6AC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PAN L, 2024, J FRUIT SCI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3E14A3A8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8D72FA2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24B3E42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4" w:type="dxa"/>
            <w:shd w:val="clear" w:color="auto" w:fill="auto"/>
            <w:noWrap/>
            <w:vAlign w:val="bottom"/>
            <w:hideMark/>
          </w:tcPr>
          <w:p w14:paraId="0BA02CBE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1AE1226F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9F2B2A6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EBC583A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1A91A5AE" w14:textId="77777777" w:rsidR="002A6AC7" w:rsidRPr="002A6AC7" w:rsidRDefault="002A6AC7" w:rsidP="002A6AC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6AC7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</w:tbl>
    <w:p w14:paraId="6019C1AC" w14:textId="77777777" w:rsidR="002A6AC7" w:rsidRDefault="002A6AC7"/>
    <w:sectPr w:rsidR="002A6AC7" w:rsidSect="002A6AC7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9EA67" w14:textId="77777777" w:rsidR="00F82D21" w:rsidRDefault="00F82D21" w:rsidP="00740186">
      <w:pPr>
        <w:spacing w:after="0" w:line="240" w:lineRule="auto"/>
      </w:pPr>
      <w:r>
        <w:separator/>
      </w:r>
    </w:p>
  </w:endnote>
  <w:endnote w:type="continuationSeparator" w:id="0">
    <w:p w14:paraId="113B4671" w14:textId="77777777" w:rsidR="00F82D21" w:rsidRDefault="00F82D21" w:rsidP="007401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259359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B92A76" w14:textId="017197D4" w:rsidR="00740186" w:rsidRDefault="0074018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739966" w14:textId="77777777" w:rsidR="00740186" w:rsidRDefault="007401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E384CD" w14:textId="77777777" w:rsidR="00F82D21" w:rsidRDefault="00F82D21" w:rsidP="00740186">
      <w:pPr>
        <w:spacing w:after="0" w:line="240" w:lineRule="auto"/>
      </w:pPr>
      <w:r>
        <w:separator/>
      </w:r>
    </w:p>
  </w:footnote>
  <w:footnote w:type="continuationSeparator" w:id="0">
    <w:p w14:paraId="42869094" w14:textId="77777777" w:rsidR="00F82D21" w:rsidRDefault="00F82D21" w:rsidP="007401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05B"/>
    <w:rsid w:val="002A6AC7"/>
    <w:rsid w:val="00740186"/>
    <w:rsid w:val="00971BA7"/>
    <w:rsid w:val="009C4B55"/>
    <w:rsid w:val="00B4605B"/>
    <w:rsid w:val="00BC369F"/>
    <w:rsid w:val="00C620F1"/>
    <w:rsid w:val="00F82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F9171B"/>
  <w15:chartTrackingRefBased/>
  <w15:docId w15:val="{3A7B41DA-1316-421E-926B-3FAF138FD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60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60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60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60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60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60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60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60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60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60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60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60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60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60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60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60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60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60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60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60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60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60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60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60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60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60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60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60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605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401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0186"/>
  </w:style>
  <w:style w:type="paragraph" w:styleId="Footer">
    <w:name w:val="footer"/>
    <w:basedOn w:val="Normal"/>
    <w:link w:val="FooterChar"/>
    <w:uiPriority w:val="99"/>
    <w:unhideWhenUsed/>
    <w:rsid w:val="007401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01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416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1</Pages>
  <Words>1725</Words>
  <Characters>10214</Characters>
  <Application>Microsoft Office Word</Application>
  <DocSecurity>0</DocSecurity>
  <Lines>1802</Lines>
  <Paragraphs>680</Paragraphs>
  <ScaleCrop>false</ScaleCrop>
  <Company/>
  <LinksUpToDate>false</LinksUpToDate>
  <CharactersWithSpaces>1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6</cp:revision>
  <dcterms:created xsi:type="dcterms:W3CDTF">2025-09-21T07:08:00Z</dcterms:created>
  <dcterms:modified xsi:type="dcterms:W3CDTF">2025-09-21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d23aa8-c9bd-4b02-ab6a-1f4c774abd8c</vt:lpwstr>
  </property>
</Properties>
</file>